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43680" w14:textId="62ECDAC3" w:rsidR="006648B7" w:rsidRDefault="006D6357" w:rsidP="005A5CF4">
      <w:r w:rsidRPr="006D635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95C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2AE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D6357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D6357">
        <w:rPr>
          <w:rFonts w:ascii="Times New Roman" w:hAnsi="Times New Roman" w:cs="Times New Roman"/>
          <w:sz w:val="24"/>
          <w:szCs w:val="24"/>
        </w:rPr>
        <w:t xml:space="preserve">The species information of </w:t>
      </w:r>
      <w:r w:rsidR="00A9236E">
        <w:rPr>
          <w:rFonts w:ascii="Times New Roman" w:hAnsi="Times New Roman" w:cs="Times New Roman"/>
          <w:sz w:val="24"/>
          <w:szCs w:val="24"/>
        </w:rPr>
        <w:t>61</w:t>
      </w:r>
      <w:r w:rsidRPr="00EB10E1">
        <w:rPr>
          <w:rFonts w:ascii="Times New Roman" w:hAnsi="Times New Roman" w:cs="Times New Roman"/>
          <w:sz w:val="24"/>
          <w:szCs w:val="24"/>
        </w:rPr>
        <w:t xml:space="preserve"> angiosperms</w:t>
      </w:r>
      <w:r>
        <w:rPr>
          <w:rFonts w:ascii="Times New Roman" w:hAnsi="Times New Roman" w:cs="Times New Roman"/>
          <w:sz w:val="24"/>
          <w:szCs w:val="24"/>
        </w:rPr>
        <w:t xml:space="preserve"> used in the</w:t>
      </w:r>
      <w:r w:rsidRPr="006D635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</w:t>
      </w:r>
      <w:r w:rsidRPr="004855F6">
        <w:rPr>
          <w:rFonts w:ascii="Times New Roman" w:hAnsi="Times New Roman"/>
          <w:sz w:val="24"/>
          <w:szCs w:val="24"/>
        </w:rPr>
        <w:t xml:space="preserve">hylogenetic </w:t>
      </w:r>
      <w:r>
        <w:rPr>
          <w:rFonts w:ascii="Times New Roman" w:hAnsi="Times New Roman"/>
          <w:sz w:val="24"/>
          <w:szCs w:val="24"/>
        </w:rPr>
        <w:t>a</w:t>
      </w:r>
      <w:r w:rsidRPr="004855F6">
        <w:rPr>
          <w:rFonts w:ascii="Times New Roman" w:hAnsi="Times New Roman"/>
          <w:sz w:val="24"/>
          <w:szCs w:val="24"/>
        </w:rPr>
        <w:t>nalysis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466"/>
        <w:gridCol w:w="1780"/>
        <w:gridCol w:w="1194"/>
        <w:gridCol w:w="1640"/>
        <w:gridCol w:w="2880"/>
        <w:gridCol w:w="1400"/>
      </w:tblGrid>
      <w:tr w:rsidR="00A9236E" w:rsidRPr="00A9236E" w14:paraId="044319A6" w14:textId="77777777" w:rsidTr="00A9236E">
        <w:trPr>
          <w:trHeight w:val="312"/>
        </w:trPr>
        <w:tc>
          <w:tcPr>
            <w:tcW w:w="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11A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DBBDD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CF8F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7A98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F16F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14F7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ion no.</w:t>
            </w:r>
          </w:p>
        </w:tc>
      </w:tr>
      <w:tr w:rsidR="00A9236E" w:rsidRPr="00A9236E" w14:paraId="76AAB47C" w14:textId="77777777" w:rsidTr="00A9236E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A15D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3F2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C6B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C36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4873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odyera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mat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366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6773</w:t>
            </w:r>
          </w:p>
        </w:tc>
      </w:tr>
      <w:tr w:rsidR="00A9236E" w:rsidRPr="00A9236E" w14:paraId="1860AADA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DE6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CC4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4B23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5B2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AE0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odyera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hlechtendalian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FC4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085346</w:t>
            </w:r>
          </w:p>
        </w:tc>
      </w:tr>
      <w:tr w:rsidR="00A9236E" w:rsidRPr="00A9236E" w14:paraId="1C92FA48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214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372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7F0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C09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EA13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odyera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cer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9B7D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9363</w:t>
            </w:r>
          </w:p>
        </w:tc>
      </w:tr>
      <w:tr w:rsidR="00A9236E" w:rsidRPr="00A9236E" w14:paraId="1A6D3E0D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56E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9EF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CC7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BD6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1AC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oectochilus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eiensi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FFE8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33895</w:t>
            </w:r>
          </w:p>
        </w:tc>
      </w:tr>
      <w:tr w:rsidR="00A9236E" w:rsidRPr="00A9236E" w14:paraId="3CFC641A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393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9BB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E0E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73E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4B8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disia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iscolo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CDF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30540</w:t>
            </w:r>
          </w:p>
        </w:tc>
      </w:tr>
      <w:tr w:rsidR="00A9236E" w:rsidRPr="00A9236E" w14:paraId="4F8FE41C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133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C95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2C4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53D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950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benaria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ntlingian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088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6775</w:t>
            </w:r>
          </w:p>
        </w:tc>
      </w:tr>
      <w:tr w:rsidR="00A9236E" w:rsidRPr="00A9236E" w14:paraId="75BFF2CB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ECB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4EC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F7A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362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6AE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altat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F9E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48480</w:t>
            </w:r>
          </w:p>
        </w:tc>
      </w:tr>
      <w:tr w:rsidR="00A9236E" w:rsidRPr="00A9236E" w14:paraId="6B5A95A8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4F9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C818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06B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F3E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5D2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eddelli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72A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48485</w:t>
            </w:r>
          </w:p>
        </w:tc>
      </w:tr>
      <w:tr w:rsidR="00A9236E" w:rsidRPr="00A9236E" w14:paraId="77272CD9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4D3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E75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5B6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A9D3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DAB8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iphyt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A13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48486</w:t>
            </w:r>
          </w:p>
        </w:tc>
      </w:tr>
      <w:tr w:rsidR="00A9236E" w:rsidRPr="00A9236E" w14:paraId="34F16A68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678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B3F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BEF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ADB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8CDD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ntos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E163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48482</w:t>
            </w:r>
          </w:p>
        </w:tc>
      </w:tr>
      <w:tr w:rsidR="00A9236E" w:rsidRPr="00A9236E" w14:paraId="3561CE82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F0A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D41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452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191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9AB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umos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039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48479</w:t>
            </w:r>
          </w:p>
        </w:tc>
      </w:tr>
      <w:tr w:rsidR="00A9236E" w:rsidRPr="00A9236E" w14:paraId="32796E53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1C3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D67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03D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52C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BB8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granulos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904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48481</w:t>
            </w:r>
          </w:p>
        </w:tc>
      </w:tr>
      <w:tr w:rsidR="00A9236E" w:rsidRPr="00A9236E" w14:paraId="6820AAE0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360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762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4DE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207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44E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nelli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48C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48483</w:t>
            </w:r>
          </w:p>
        </w:tc>
      </w:tr>
      <w:tr w:rsidR="00A9236E" w:rsidRPr="00A9236E" w14:paraId="0A989FD7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3B73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901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3F4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9C33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31B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yermarki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DD3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48484</w:t>
            </w:r>
          </w:p>
        </w:tc>
      </w:tr>
      <w:tr w:rsidR="00A9236E" w:rsidRPr="00A9236E" w14:paraId="79B27074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B43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F21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A6A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8BB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E203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resti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9AE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642719</w:t>
            </w:r>
          </w:p>
        </w:tc>
      </w:tr>
      <w:tr w:rsidR="00A9236E" w:rsidRPr="00A9236E" w14:paraId="04CEF4CD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03B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04D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434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3FC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A39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ratissim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99B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642720</w:t>
            </w:r>
          </w:p>
        </w:tc>
      </w:tr>
      <w:tr w:rsidR="00A9236E" w:rsidRPr="00A9236E" w14:paraId="106822FE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FE7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ED1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192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641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141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rundini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47C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642721</w:t>
            </w:r>
          </w:p>
        </w:tc>
      </w:tr>
      <w:tr w:rsidR="00A9236E" w:rsidRPr="00A9236E" w14:paraId="2C81E08D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1643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AD5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4B8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7C13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B78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conspicu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5D1D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46811</w:t>
            </w:r>
          </w:p>
        </w:tc>
      </w:tr>
      <w:tr w:rsidR="00A9236E" w:rsidRPr="00A9236E" w14:paraId="3BD93A38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51D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B663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FBE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FA2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5C1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wangtungen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B11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642722</w:t>
            </w:r>
          </w:p>
        </w:tc>
      </w:tr>
      <w:tr w:rsidR="00A9236E" w:rsidRPr="00A9236E" w14:paraId="6488F7D4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45F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FE5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F3A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E8F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43E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opardin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293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642723</w:t>
            </w:r>
          </w:p>
        </w:tc>
      </w:tr>
      <w:tr w:rsidR="00A9236E" w:rsidRPr="00A9236E" w14:paraId="5271267D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64B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C57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C30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623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0DD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rt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782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642724</w:t>
            </w:r>
          </w:p>
        </w:tc>
      </w:tr>
      <w:tr w:rsidR="00A9236E" w:rsidRPr="00A9236E" w14:paraId="595219E9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7DB3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124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BD8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C36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0F48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iental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F91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642725</w:t>
            </w:r>
          </w:p>
        </w:tc>
      </w:tr>
      <w:tr w:rsidR="00A9236E" w:rsidRPr="00A9236E" w14:paraId="2A2449E5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D3C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C58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6B8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8BB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B0C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ptan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E9CD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642726</w:t>
            </w:r>
          </w:p>
        </w:tc>
      </w:tr>
      <w:tr w:rsidR="00A9236E" w:rsidRPr="00A9236E" w14:paraId="263EAC0E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A9B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7F7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EC5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9AB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923D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sciflor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D84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498826</w:t>
            </w:r>
          </w:p>
        </w:tc>
      </w:tr>
      <w:tr w:rsidR="00A9236E" w:rsidRPr="00A9236E" w14:paraId="3FC5FF35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588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D27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F0A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E19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ADD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dangen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8D6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161053</w:t>
            </w:r>
          </w:p>
        </w:tc>
      </w:tr>
      <w:tr w:rsidR="00A9236E" w:rsidRPr="00A9236E" w14:paraId="3852D050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71D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19E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644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CC3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E8BD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gi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928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161052</w:t>
            </w:r>
          </w:p>
        </w:tc>
      </w:tr>
      <w:tr w:rsidR="00A9236E" w:rsidRPr="00A9236E" w14:paraId="4439BD98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638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236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462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9CF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66A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nghaien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1A3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161050</w:t>
            </w:r>
          </w:p>
        </w:tc>
      </w:tr>
      <w:tr w:rsidR="00A9236E" w:rsidRPr="00A9236E" w14:paraId="4C12C597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5598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9F3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78C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A53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3CB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ntaneur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123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161051</w:t>
            </w:r>
          </w:p>
        </w:tc>
      </w:tr>
      <w:tr w:rsidR="00A9236E" w:rsidRPr="00A9236E" w14:paraId="420BDDF5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0F5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570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6A4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E00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B22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ngnanen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2F2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822749</w:t>
            </w:r>
          </w:p>
        </w:tc>
      </w:tr>
      <w:tr w:rsidR="00A9236E" w:rsidRPr="00A9236E" w14:paraId="5D16E3F6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E45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730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F82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193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D7B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ff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D8E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556091</w:t>
            </w:r>
          </w:p>
        </w:tc>
      </w:tr>
      <w:tr w:rsidR="00A9236E" w:rsidRPr="00A9236E" w14:paraId="660B8B26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455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B0F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C5B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594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4FFD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ctinat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6A2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556092</w:t>
            </w:r>
          </w:p>
        </w:tc>
      </w:tr>
      <w:tr w:rsidR="00A9236E" w:rsidRPr="00A9236E" w14:paraId="011EA525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0BF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EB4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2B7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FC7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870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ningen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B01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556093</w:t>
            </w:r>
          </w:p>
        </w:tc>
      </w:tr>
      <w:tr w:rsidR="00A9236E" w:rsidRPr="00A9236E" w14:paraId="4CB6C67D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209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E20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04F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8F9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0E8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dersoni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7B9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703293</w:t>
            </w:r>
          </w:p>
        </w:tc>
      </w:tr>
      <w:tr w:rsidR="00A9236E" w:rsidRPr="00A9236E" w14:paraId="50C7F0A2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8E9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0C6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4F9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1A7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3EA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oshanen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EE4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8430</w:t>
            </w:r>
          </w:p>
        </w:tc>
      </w:tr>
      <w:tr w:rsidR="00A9236E" w:rsidRPr="00A9236E" w14:paraId="322AC2DF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64C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C55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6F8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0D6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DD1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iliform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AFD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35154</w:t>
            </w:r>
          </w:p>
        </w:tc>
      </w:tr>
      <w:tr w:rsidR="00A9236E" w:rsidRPr="00A9236E" w14:paraId="6DEB05D1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BC1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27A8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0A1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AE5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B40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bil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114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011413</w:t>
            </w:r>
          </w:p>
        </w:tc>
      </w:tr>
      <w:tr w:rsidR="00A9236E" w:rsidRPr="00A9236E" w14:paraId="30645463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1D2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851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477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ECC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B03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drobium officin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F59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4019</w:t>
            </w:r>
          </w:p>
        </w:tc>
      </w:tr>
      <w:tr w:rsidR="00A9236E" w:rsidRPr="00A9236E" w14:paraId="506F7EC7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376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314D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2A5D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385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DD9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tox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BE3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93517</w:t>
            </w:r>
          </w:p>
        </w:tc>
      </w:tr>
      <w:tr w:rsidR="00A9236E" w:rsidRPr="00A9236E" w14:paraId="317D8034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6B9D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3F4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471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C49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F95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lipsophyll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D99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35340</w:t>
            </w:r>
          </w:p>
        </w:tc>
      </w:tr>
      <w:tr w:rsidR="00A9236E" w:rsidRPr="00A9236E" w14:paraId="3993CC80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23C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8D4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121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F89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989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ingian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E458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331062</w:t>
            </w:r>
          </w:p>
        </w:tc>
      </w:tr>
      <w:tr w:rsidR="00A9236E" w:rsidRPr="00A9236E" w14:paraId="1520E5E4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1DB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FAA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E9F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1733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C60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accen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1E3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35332</w:t>
            </w:r>
          </w:p>
        </w:tc>
      </w:tr>
      <w:tr w:rsidR="00A9236E" w:rsidRPr="00A9236E" w14:paraId="314A34EB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162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893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CB2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FA9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BDF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halaenopsis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hrodit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30B3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7499</w:t>
            </w:r>
          </w:p>
        </w:tc>
      </w:tr>
      <w:tr w:rsidR="00A9236E" w:rsidRPr="00A9236E" w14:paraId="5F94E1EE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F8C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E41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CD0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3F63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9B7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halaenopsis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questri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2B8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609</w:t>
            </w:r>
          </w:p>
        </w:tc>
      </w:tr>
      <w:tr w:rsidR="00A9236E" w:rsidRPr="00A9236E" w14:paraId="703F9A6F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6138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818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E0C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207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FCC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letilla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hrace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4B8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9483</w:t>
            </w:r>
          </w:p>
        </w:tc>
      </w:tr>
      <w:tr w:rsidR="00A9236E" w:rsidRPr="00A9236E" w14:paraId="23F33F3F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76D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840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E90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F3D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0BFD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etilla stri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F268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8422</w:t>
            </w:r>
          </w:p>
        </w:tc>
      </w:tr>
      <w:tr w:rsidR="00A9236E" w:rsidRPr="00A9236E" w14:paraId="64C73D68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27F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B43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EC5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509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B23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bralia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ff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uche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A24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8209</w:t>
            </w:r>
          </w:p>
        </w:tc>
      </w:tr>
      <w:tr w:rsidR="00A9236E" w:rsidRPr="00A9236E" w14:paraId="40FBB0C3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A0DD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0F3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44B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E50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6C18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bralia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los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C3E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8147</w:t>
            </w:r>
          </w:p>
        </w:tc>
      </w:tr>
      <w:tr w:rsidR="00A9236E" w:rsidRPr="00A9236E" w14:paraId="32F308BD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10F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A62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1E9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0FB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303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leanthus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diro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233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7266</w:t>
            </w:r>
          </w:p>
        </w:tc>
      </w:tr>
      <w:tr w:rsidR="00A9236E" w:rsidRPr="00A9236E" w14:paraId="2A4F6865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1BF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B73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827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F673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8BF8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phiopedilum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meniac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7C0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085347</w:t>
            </w:r>
          </w:p>
        </w:tc>
      </w:tr>
      <w:tr w:rsidR="00A9236E" w:rsidRPr="00A9236E" w14:paraId="61CF1680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BF9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AF9E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F6E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A4D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F36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phiopedilum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ve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957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6776</w:t>
            </w:r>
          </w:p>
        </w:tc>
      </w:tr>
      <w:tr w:rsidR="00A9236E" w:rsidRPr="00A9236E" w14:paraId="3AABC09A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1AA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063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DA8D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3A4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79B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ragmipedium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ngifoli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8B3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8149</w:t>
            </w:r>
          </w:p>
        </w:tc>
      </w:tr>
      <w:tr w:rsidR="00A9236E" w:rsidRPr="00A9236E" w14:paraId="2F93277B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99B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6C5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89F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B22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97E8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uwiedia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ollinger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692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99503</w:t>
            </w:r>
          </w:p>
        </w:tc>
      </w:tr>
      <w:tr w:rsidR="00A9236E" w:rsidRPr="00A9236E" w14:paraId="4C18E5FC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6E8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160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786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i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2FA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iace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2B6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ritillaria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ipaiensi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CD5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3247</w:t>
            </w:r>
          </w:p>
        </w:tc>
      </w:tr>
      <w:tr w:rsidR="00A9236E" w:rsidRPr="00A9236E" w14:paraId="5A0F1146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BF8C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573D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C94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i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937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iace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EF5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ilium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ngiflor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6538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968977</w:t>
            </w:r>
          </w:p>
        </w:tc>
      </w:tr>
      <w:tr w:rsidR="00A9236E" w:rsidRPr="00A9236E" w14:paraId="51E85F5E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94E8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400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2BC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i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460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ilac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B1E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milax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63E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36959</w:t>
            </w:r>
          </w:p>
        </w:tc>
      </w:tr>
      <w:tr w:rsidR="00A9236E" w:rsidRPr="00A9236E" w14:paraId="539C6665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6E91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98AD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033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i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EFD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troemeri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468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stroemeria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e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8148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968976</w:t>
            </w:r>
          </w:p>
        </w:tc>
      </w:tr>
      <w:tr w:rsidR="00A9236E" w:rsidRPr="00A9236E" w14:paraId="4158A79F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1638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40E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C09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smat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8FE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DD4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mna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no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5A5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0109</w:t>
            </w:r>
          </w:p>
        </w:tc>
      </w:tr>
      <w:tr w:rsidR="00A9236E" w:rsidRPr="00A9236E" w14:paraId="2AAC72B9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6292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2C6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D33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smat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FD0A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4AB8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olffia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stralian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1F7B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60605</w:t>
            </w:r>
          </w:p>
        </w:tc>
      </w:tr>
      <w:tr w:rsidR="00A9236E" w:rsidRPr="00A9236E" w14:paraId="44E163DA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F02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1D4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F21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smat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A9F6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060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rodela</w:t>
            </w:r>
            <w:proofErr w:type="spellEnd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yrhiz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153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5891</w:t>
            </w:r>
          </w:p>
        </w:tc>
      </w:tr>
      <w:tr w:rsidR="00A9236E" w:rsidRPr="00A9236E" w14:paraId="340D25D6" w14:textId="77777777" w:rsidTr="00A9236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749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A3B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A1C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smat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ABB5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E784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ocasia esculen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859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05689</w:t>
            </w:r>
          </w:p>
        </w:tc>
      </w:tr>
      <w:tr w:rsidR="00A9236E" w:rsidRPr="00A9236E" w14:paraId="077D4E34" w14:textId="77777777" w:rsidTr="00A9236E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141E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A3FD7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FDEF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AA10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22BE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B6C79" w14:textId="77777777" w:rsidR="00A9236E" w:rsidRPr="00A9236E" w:rsidRDefault="00A9236E" w:rsidP="00A9236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0932</w:t>
            </w:r>
          </w:p>
        </w:tc>
      </w:tr>
    </w:tbl>
    <w:p w14:paraId="44DD7B7B" w14:textId="77777777" w:rsidR="006D6357" w:rsidRPr="006D6357" w:rsidRDefault="006D6357" w:rsidP="006D6357"/>
    <w:sectPr w:rsidR="006D6357" w:rsidRPr="006D6357" w:rsidSect="008F7916">
      <w:pgSz w:w="11906" w:h="16838"/>
      <w:pgMar w:top="1440" w:right="1134" w:bottom="1440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3CDE0" w14:textId="77777777" w:rsidR="00BB594A" w:rsidRDefault="00BB594A" w:rsidP="008F7916">
      <w:pPr>
        <w:spacing w:after="0" w:line="240" w:lineRule="auto"/>
      </w:pPr>
      <w:r>
        <w:separator/>
      </w:r>
    </w:p>
  </w:endnote>
  <w:endnote w:type="continuationSeparator" w:id="0">
    <w:p w14:paraId="49FCA153" w14:textId="77777777" w:rsidR="00BB594A" w:rsidRDefault="00BB594A" w:rsidP="008F7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2654E" w14:textId="77777777" w:rsidR="00BB594A" w:rsidRDefault="00BB594A" w:rsidP="008F7916">
      <w:pPr>
        <w:spacing w:after="0" w:line="240" w:lineRule="auto"/>
      </w:pPr>
      <w:r>
        <w:separator/>
      </w:r>
    </w:p>
  </w:footnote>
  <w:footnote w:type="continuationSeparator" w:id="0">
    <w:p w14:paraId="1A2851E7" w14:textId="77777777" w:rsidR="00BB594A" w:rsidRDefault="00BB594A" w:rsidP="008F79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1E7"/>
    <w:rsid w:val="000C30C8"/>
    <w:rsid w:val="00164320"/>
    <w:rsid w:val="001C66E7"/>
    <w:rsid w:val="00456F74"/>
    <w:rsid w:val="004B275E"/>
    <w:rsid w:val="005A5CF4"/>
    <w:rsid w:val="006648B7"/>
    <w:rsid w:val="006D6357"/>
    <w:rsid w:val="007A2FB2"/>
    <w:rsid w:val="00892AE1"/>
    <w:rsid w:val="008941E7"/>
    <w:rsid w:val="008F7916"/>
    <w:rsid w:val="009534C2"/>
    <w:rsid w:val="00A323EF"/>
    <w:rsid w:val="00A9138E"/>
    <w:rsid w:val="00A9236E"/>
    <w:rsid w:val="00B416E0"/>
    <w:rsid w:val="00BB594A"/>
    <w:rsid w:val="00BE0FC7"/>
    <w:rsid w:val="00C95C10"/>
    <w:rsid w:val="00F41FB9"/>
    <w:rsid w:val="00FD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C3141"/>
  <w15:chartTrackingRefBased/>
  <w15:docId w15:val="{A24A4C87-DBFD-408D-9E00-C2A12348E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9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8F7916"/>
  </w:style>
  <w:style w:type="paragraph" w:styleId="a5">
    <w:name w:val="footer"/>
    <w:basedOn w:val="a"/>
    <w:link w:val="a6"/>
    <w:uiPriority w:val="99"/>
    <w:unhideWhenUsed/>
    <w:rsid w:val="008F79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8F79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3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710</Words>
  <Characters>4051</Characters>
  <Application>Microsoft Office Word</Application>
  <DocSecurity>0</DocSecurity>
  <Lines>33</Lines>
  <Paragraphs>9</Paragraphs>
  <ScaleCrop>false</ScaleCrop>
  <Company/>
  <LinksUpToDate>false</LinksUpToDate>
  <CharactersWithSpaces>4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20-12-04T01:14:00Z</dcterms:created>
  <dcterms:modified xsi:type="dcterms:W3CDTF">2022-04-03T08:53:00Z</dcterms:modified>
</cp:coreProperties>
</file>